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B37" w:rsidRDefault="007F3217">
      <w:r>
        <w:t>Table S</w:t>
      </w:r>
      <w:r w:rsidR="00F5410E">
        <w:t xml:space="preserve">2 </w:t>
      </w:r>
      <w:bookmarkStart w:id="0" w:name="_GoBack"/>
      <w:bookmarkEnd w:id="0"/>
      <w:r>
        <w:t xml:space="preserve"> Evaluation of the risk of bias in included </w:t>
      </w:r>
      <w:r w:rsidR="00F5410E">
        <w:t xml:space="preserve">primary </w:t>
      </w:r>
      <w:r>
        <w:t xml:space="preserve">studies on the determinants of hypertension </w:t>
      </w:r>
    </w:p>
    <w:p w:rsidR="007F3217" w:rsidRDefault="007F3217"/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710"/>
        <w:gridCol w:w="1440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1450"/>
      </w:tblGrid>
      <w:tr w:rsidR="007F3217" w:rsidRPr="007F3217" w:rsidTr="007F3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Reference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5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6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7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8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9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>Q10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Overall risk of study bias 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begunde</w:t>
            </w:r>
            <w:proofErr w:type="spellEnd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whurst 2013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uerchet</w:t>
            </w:r>
            <w:proofErr w:type="spellEnd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2012A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mmami</w:t>
            </w:r>
            <w:proofErr w:type="spellEnd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2011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en 2014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oopman 2012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thenge</w:t>
            </w:r>
            <w:proofErr w:type="spellEnd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2010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inicuci 2014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khize 2013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illeron</w:t>
            </w:r>
            <w:proofErr w:type="spellEnd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2017A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cholten 2011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  <w:tr w:rsidR="007F3217" w:rsidRPr="007F3217" w:rsidTr="007F321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hideMark/>
          </w:tcPr>
          <w:p w:rsidR="007F3217" w:rsidRPr="007F3217" w:rsidRDefault="007F3217" w:rsidP="007F321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56" w:type="pct"/>
            <w:hideMark/>
          </w:tcPr>
          <w:p w:rsidR="007F3217" w:rsidRPr="007F3217" w:rsidRDefault="007F3217" w:rsidP="007F3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ianyi</w:t>
            </w:r>
            <w:proofErr w:type="spellEnd"/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2017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361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3" w:type="pct"/>
            <w:hideMark/>
          </w:tcPr>
          <w:p w:rsidR="007F3217" w:rsidRPr="007F3217" w:rsidRDefault="007F3217" w:rsidP="007F3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32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risk</w:t>
            </w:r>
          </w:p>
        </w:tc>
      </w:tr>
    </w:tbl>
    <w:p w:rsidR="007F3217" w:rsidRDefault="007F3217"/>
    <w:p w:rsidR="007F3217" w:rsidRDefault="007F3217" w:rsidP="007F3217">
      <w:r>
        <w:t>List of the 10 questions (Q1 – Q10) applied to the studies:</w:t>
      </w:r>
    </w:p>
    <w:p w:rsidR="007F3217" w:rsidRDefault="007F3217" w:rsidP="007F3217"/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study's target population a close representation of the national population in relation to relevant variables, e.g. age, sex, occupation? </w:t>
      </w:r>
    </w:p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proofErr w:type="gramStart"/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lastRenderedPageBreak/>
        <w:t>Was</w:t>
      </w:r>
      <w:proofErr w:type="gramEnd"/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 the sampling frame a true or close representation of the target population? </w:t>
      </w:r>
    </w:p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some form of random selection used to select the sample, OR, was a census undertaken? </w:t>
      </w:r>
    </w:p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likelihood of non-response bias minimal? </w:t>
      </w:r>
    </w:p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ere data collected directly from the subjects (as opposed </w:t>
      </w:r>
      <w:proofErr w:type="gramStart"/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>to  a</w:t>
      </w:r>
      <w:proofErr w:type="gramEnd"/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 proxy)? </w:t>
      </w:r>
    </w:p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an acceptable case definition used in the study? </w:t>
      </w:r>
    </w:p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study instrument that measured the parameter of interest (e.g. prevalence of low back pain) shown to have reliability and validity (if necessary)? </w:t>
      </w:r>
    </w:p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same mode of data collection used for all subjects? </w:t>
      </w:r>
    </w:p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</w:t>
      </w: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  <w:u w:val="single"/>
        </w:rPr>
        <w:t>length</w:t>
      </w: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 of the shortest prevalence period for the parameter of interest appropriate?</w:t>
      </w:r>
    </w:p>
    <w:p w:rsidR="007F3217" w:rsidRPr="001518D4" w:rsidRDefault="007F3217" w:rsidP="007F3217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ere the numerator(s) and denominator(s) for the parameter of interest appropriate? </w:t>
      </w:r>
    </w:p>
    <w:p w:rsidR="007F3217" w:rsidRDefault="007F3217" w:rsidP="007F3217"/>
    <w:p w:rsidR="007F3217" w:rsidRDefault="007F3217"/>
    <w:p w:rsidR="007F3217" w:rsidRDefault="007F3217"/>
    <w:sectPr w:rsidR="007F3217" w:rsidSect="007F32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1200D6"/>
    <w:multiLevelType w:val="hybridMultilevel"/>
    <w:tmpl w:val="6B96BD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217"/>
    <w:rsid w:val="00132229"/>
    <w:rsid w:val="00781ECD"/>
    <w:rsid w:val="007F3217"/>
    <w:rsid w:val="009266B8"/>
    <w:rsid w:val="00A728E8"/>
    <w:rsid w:val="00F5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B30CA"/>
  <w15:chartTrackingRefBased/>
  <w15:docId w15:val="{AF6A860D-C942-4D46-93E2-55442DC6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F32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F32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7F3217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68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u, Billy</dc:creator>
  <cp:keywords/>
  <dc:description/>
  <cp:lastModifiedBy>Bosu, Billy</cp:lastModifiedBy>
  <cp:revision>2</cp:revision>
  <dcterms:created xsi:type="dcterms:W3CDTF">2019-02-08T02:19:00Z</dcterms:created>
  <dcterms:modified xsi:type="dcterms:W3CDTF">2019-03-18T04:24:00Z</dcterms:modified>
</cp:coreProperties>
</file>